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98639" w14:textId="433CC12B" w:rsidR="00DC36CD" w:rsidRPr="00B4575E" w:rsidRDefault="00DC36CD" w:rsidP="00DC36CD">
      <w:pP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  <w:r w:rsidRPr="00B4575E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S</w:t>
      </w:r>
      <w:r w:rsidR="007F36C7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4 </w:t>
      </w:r>
      <w:r w:rsidRPr="00B4575E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Table. Type of placement and educational outcomes among looked-after-children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47"/>
        <w:gridCol w:w="2827"/>
        <w:gridCol w:w="1887"/>
        <w:gridCol w:w="1803"/>
        <w:gridCol w:w="1484"/>
        <w:gridCol w:w="577"/>
        <w:gridCol w:w="424"/>
        <w:gridCol w:w="416"/>
        <w:gridCol w:w="424"/>
        <w:gridCol w:w="424"/>
        <w:gridCol w:w="424"/>
      </w:tblGrid>
      <w:tr w:rsidR="00DC36CD" w:rsidRPr="00204241" w14:paraId="3E11515E" w14:textId="77777777" w:rsidTr="00E81781">
        <w:trPr>
          <w:gridAfter w:val="5"/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EE0A4" w14:textId="77777777" w:rsidR="00DC36CD" w:rsidRPr="00204241" w:rsidRDefault="00DC36CD" w:rsidP="00E8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CECA9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ype of placement (reference = at hom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FFD9D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204241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</w:tr>
      <w:tr w:rsidR="00DC36CD" w:rsidRPr="00204241" w14:paraId="6946E917" w14:textId="77777777" w:rsidTr="00E81781">
        <w:trPr>
          <w:gridAfter w:val="5"/>
          <w:trHeight w:val="6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6B5B1D" w14:textId="77777777" w:rsidR="00DC36CD" w:rsidRPr="00204241" w:rsidRDefault="00DC36CD" w:rsidP="00E8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934AD0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AA0141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FEDF7A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CFFC06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044E91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 </w:t>
            </w:r>
          </w:p>
        </w:tc>
      </w:tr>
      <w:tr w:rsidR="00DC36CD" w:rsidRPr="00204241" w14:paraId="7654EC33" w14:textId="77777777" w:rsidTr="00E81781">
        <w:trPr>
          <w:gridAfter w:val="6"/>
          <w:trHeight w:val="1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8FE15" w14:textId="77777777" w:rsidR="00DC36CD" w:rsidRPr="00204241" w:rsidRDefault="00DC36CD" w:rsidP="00E8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84698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8FC54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4E475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D09FC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 </w:t>
            </w:r>
          </w:p>
        </w:tc>
      </w:tr>
      <w:tr w:rsidR="00DC36CD" w:rsidRPr="00204241" w14:paraId="46884555" w14:textId="77777777" w:rsidTr="00E81781">
        <w:trPr>
          <w:gridAfter w:val="6"/>
          <w:trHeight w:val="2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F650D9" w14:textId="77777777" w:rsidR="00DC36CD" w:rsidRPr="00204241" w:rsidRDefault="00DC36CD" w:rsidP="00E8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885319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ateg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E8BDC0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effect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C43629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5E7A57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p value</w:t>
            </w:r>
          </w:p>
        </w:tc>
      </w:tr>
      <w:tr w:rsidR="00DC36CD" w:rsidRPr="00204241" w14:paraId="169DFD25" w14:textId="77777777" w:rsidTr="00E81781">
        <w:trPr>
          <w:gridAfter w:val="6"/>
          <w:trHeight w:val="1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8A3AB" w14:textId="77777777" w:rsidR="00DC36CD" w:rsidRPr="00204241" w:rsidRDefault="00DC36CD" w:rsidP="00E8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BD680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0BE3E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F573F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2D624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</w:tr>
      <w:tr w:rsidR="00DC36CD" w:rsidRPr="00204241" w14:paraId="5A14EBA8" w14:textId="77777777" w:rsidTr="00E81781">
        <w:trPr>
          <w:gridAfter w:val="6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534A8" w14:textId="77777777" w:rsidR="00DC36CD" w:rsidRPr="00204241" w:rsidRDefault="00DC36CD" w:rsidP="00E8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1DE0F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0B4CD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I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4DDA9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87748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</w:tr>
      <w:tr w:rsidR="00DC36CD" w:rsidRPr="00204241" w14:paraId="42D279A8" w14:textId="77777777" w:rsidTr="00E81781">
        <w:trPr>
          <w:gridAfter w:val="6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17873" w14:textId="77777777" w:rsidR="00DC36CD" w:rsidRPr="00204241" w:rsidRDefault="00DC36CD" w:rsidP="00E8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b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6CD9D" w14:textId="77777777" w:rsidR="00DC36CD" w:rsidRPr="00204241" w:rsidRDefault="00DC36CD" w:rsidP="00E8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AC0FF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AE2FC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2AA0D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</w:tr>
      <w:tr w:rsidR="00DC36CD" w:rsidRPr="00204241" w14:paraId="736A8936" w14:textId="77777777" w:rsidTr="00E81781">
        <w:trPr>
          <w:gridAfter w:val="6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20012" w14:textId="77777777" w:rsidR="00DC36CD" w:rsidRPr="00204241" w:rsidRDefault="00DC36CD" w:rsidP="00E8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96471" w14:textId="77777777" w:rsidR="00DC36CD" w:rsidRPr="00204241" w:rsidRDefault="00DC36CD" w:rsidP="00E8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way from h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F1BD7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BEA4F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3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8C56B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:rsidR="00DC36CD" w:rsidRPr="00204241" w14:paraId="17AE78DF" w14:textId="77777777" w:rsidTr="00E81781">
        <w:trPr>
          <w:gridAfter w:val="6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ED9AC" w14:textId="77777777" w:rsidR="00DC36CD" w:rsidRPr="00204241" w:rsidRDefault="00DC36CD" w:rsidP="00E8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17B79" w14:textId="77777777" w:rsidR="00DC36CD" w:rsidRPr="00204241" w:rsidRDefault="00DC36CD" w:rsidP="00E8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A7838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2DD13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80ED8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</w:tr>
      <w:tr w:rsidR="00DC36CD" w:rsidRPr="00204241" w14:paraId="1CF4789A" w14:textId="77777777" w:rsidTr="00E81781">
        <w:trPr>
          <w:gridAfter w:val="6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FB4FE" w14:textId="77777777" w:rsidR="00DC36CD" w:rsidRPr="00204241" w:rsidRDefault="00DC36CD" w:rsidP="00E8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F2DAB" w14:textId="77777777" w:rsidR="00DC36CD" w:rsidRPr="00204241" w:rsidRDefault="00DC36CD" w:rsidP="00E8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7D834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E2FFD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3C25F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</w:tr>
      <w:tr w:rsidR="00DC36CD" w:rsidRPr="00204241" w14:paraId="1652D6FC" w14:textId="77777777" w:rsidTr="00E81781">
        <w:trPr>
          <w:gridAfter w:val="6"/>
          <w:trHeight w:val="24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3675C" w14:textId="77777777" w:rsidR="00DC36CD" w:rsidRPr="00204241" w:rsidRDefault="00DC36CD" w:rsidP="00E8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Excl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13634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90D15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7AE35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</w:tr>
      <w:tr w:rsidR="00DC36CD" w:rsidRPr="00204241" w14:paraId="072CC939" w14:textId="77777777" w:rsidTr="00E81781">
        <w:trPr>
          <w:gridAfter w:val="6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E5013" w14:textId="77777777" w:rsidR="00DC36CD" w:rsidRPr="00204241" w:rsidRDefault="00DC36CD" w:rsidP="00E8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2AA2A" w14:textId="77777777" w:rsidR="00DC36CD" w:rsidRPr="00204241" w:rsidRDefault="00DC36CD" w:rsidP="00E8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way from h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6EF1D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024EC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6-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52F19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:rsidR="00DC36CD" w:rsidRPr="00204241" w14:paraId="092D0EB0" w14:textId="77777777" w:rsidTr="00E81781">
        <w:trPr>
          <w:gridAfter w:val="6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03BD7" w14:textId="77777777" w:rsidR="00DC36CD" w:rsidRPr="00204241" w:rsidRDefault="00DC36CD" w:rsidP="00E8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4806C" w14:textId="77777777" w:rsidR="00DC36CD" w:rsidRPr="00204241" w:rsidRDefault="00DC36CD" w:rsidP="00E8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F767E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18FA6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09EE9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</w:tr>
      <w:tr w:rsidR="00DC36CD" w:rsidRPr="00204241" w14:paraId="471A750D" w14:textId="77777777" w:rsidTr="00E81781">
        <w:trPr>
          <w:gridAfter w:val="6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938B3" w14:textId="77777777" w:rsidR="00DC36CD" w:rsidRPr="00204241" w:rsidRDefault="00DC36CD" w:rsidP="00E8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0FECC" w14:textId="77777777" w:rsidR="00DC36CD" w:rsidRPr="00204241" w:rsidRDefault="00DC36CD" w:rsidP="00E8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BB4CB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3C409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46382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</w:tr>
      <w:tr w:rsidR="00DC36CD" w:rsidRPr="00204241" w14:paraId="1A2A6036" w14:textId="77777777" w:rsidTr="00E81781">
        <w:trPr>
          <w:gridAfter w:val="6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95341" w14:textId="77777777" w:rsidR="00DC36CD" w:rsidRPr="00204241" w:rsidRDefault="00DC36CD" w:rsidP="00E8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BD528" w14:textId="77777777" w:rsidR="00DC36CD" w:rsidRPr="00204241" w:rsidRDefault="00DC36CD" w:rsidP="00E8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D32A1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C0ED3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1814E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</w:tr>
      <w:tr w:rsidR="00DC36CD" w:rsidRPr="00204241" w14:paraId="5BEC2709" w14:textId="77777777" w:rsidTr="00E81781">
        <w:trPr>
          <w:gridAfter w:val="6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9A70B" w14:textId="77777777" w:rsidR="00DC36CD" w:rsidRPr="00204241" w:rsidRDefault="00DC36CD" w:rsidP="00E8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A505F" w14:textId="77777777" w:rsidR="00DC36CD" w:rsidRPr="00204241" w:rsidRDefault="00DC36CD" w:rsidP="00E8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A449F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76831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5174F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</w:tr>
      <w:tr w:rsidR="00DC36CD" w:rsidRPr="00204241" w14:paraId="697E4738" w14:textId="77777777" w:rsidTr="00E81781">
        <w:trPr>
          <w:gridAfter w:val="6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26F7F" w14:textId="77777777" w:rsidR="00DC36CD" w:rsidRPr="00204241" w:rsidRDefault="00DC36CD" w:rsidP="00E8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C0BD7" w14:textId="77777777" w:rsidR="00DC36CD" w:rsidRPr="00204241" w:rsidRDefault="00DC36CD" w:rsidP="00E8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way from h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F137F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BA130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7-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3952B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S</w:t>
            </w:r>
          </w:p>
        </w:tc>
      </w:tr>
      <w:tr w:rsidR="00DC36CD" w:rsidRPr="00204241" w14:paraId="1F507302" w14:textId="77777777" w:rsidTr="00E81781">
        <w:trPr>
          <w:gridAfter w:val="6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F1CD1" w14:textId="77777777" w:rsidR="00DC36CD" w:rsidRPr="00204241" w:rsidRDefault="00DC36CD" w:rsidP="00E8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13FDD" w14:textId="77777777" w:rsidR="00DC36CD" w:rsidRPr="00204241" w:rsidRDefault="00DC36CD" w:rsidP="00E8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BD522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C36A5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921BE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</w:tr>
      <w:tr w:rsidR="00DC36CD" w:rsidRPr="00204241" w14:paraId="1901CD6B" w14:textId="77777777" w:rsidTr="00E81781">
        <w:trPr>
          <w:gridAfter w:val="6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8C64D" w14:textId="77777777" w:rsidR="00DC36CD" w:rsidRPr="00204241" w:rsidRDefault="00DC36CD" w:rsidP="00E8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C691E" w14:textId="77777777" w:rsidR="00DC36CD" w:rsidRPr="00204241" w:rsidRDefault="00DC36CD" w:rsidP="00E8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96229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7BCEC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797A8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</w:tr>
      <w:tr w:rsidR="00DC36CD" w:rsidRPr="00204241" w14:paraId="557E7AFF" w14:textId="77777777" w:rsidTr="00E81781">
        <w:trPr>
          <w:gridAfter w:val="6"/>
          <w:trHeight w:val="24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23CFD" w14:textId="77777777" w:rsidR="00DC36CD" w:rsidRPr="00204241" w:rsidRDefault="00DC36CD" w:rsidP="00E8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ttai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A9BD1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85599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8C305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</w:tr>
      <w:tr w:rsidR="00DC36CD" w:rsidRPr="00204241" w14:paraId="04786E2C" w14:textId="77777777" w:rsidTr="00E81781">
        <w:trPr>
          <w:gridAfter w:val="6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15CDA" w14:textId="77777777" w:rsidR="00DC36CD" w:rsidRPr="00204241" w:rsidRDefault="00DC36CD" w:rsidP="00E8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41DB2" w14:textId="77777777" w:rsidR="00DC36CD" w:rsidRPr="00204241" w:rsidRDefault="00DC36CD" w:rsidP="00E8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way from h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3EAF0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8D8A6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3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C1B85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:rsidR="00DC36CD" w:rsidRPr="00204241" w14:paraId="00DBB6AB" w14:textId="77777777" w:rsidTr="00E81781">
        <w:trPr>
          <w:gridAfter w:val="6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751F2" w14:textId="77777777" w:rsidR="00DC36CD" w:rsidRPr="00204241" w:rsidRDefault="00DC36CD" w:rsidP="00E8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F8116" w14:textId="77777777" w:rsidR="00DC36CD" w:rsidRPr="00204241" w:rsidRDefault="00DC36CD" w:rsidP="00E8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b</w:t>
            </w: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ot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81079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C9F83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26-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04F37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S</w:t>
            </w:r>
          </w:p>
        </w:tc>
      </w:tr>
      <w:tr w:rsidR="00DC36CD" w:rsidRPr="00204241" w14:paraId="29C5D947" w14:textId="77777777" w:rsidTr="00E81781">
        <w:trPr>
          <w:gridAfter w:val="6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B6EC1" w14:textId="77777777" w:rsidR="00DC36CD" w:rsidRPr="00204241" w:rsidRDefault="00DC36CD" w:rsidP="00E8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4912B" w14:textId="77777777" w:rsidR="00DC36CD" w:rsidRPr="00204241" w:rsidRDefault="00DC36CD" w:rsidP="00E8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206A9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65012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A91BD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</w:tr>
      <w:tr w:rsidR="00DC36CD" w:rsidRPr="00204241" w14:paraId="510D87C9" w14:textId="77777777" w:rsidTr="00E81781">
        <w:trPr>
          <w:gridAfter w:val="6"/>
          <w:trHeight w:val="24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D3590" w14:textId="77777777" w:rsidR="00DC36CD" w:rsidRPr="00204241" w:rsidRDefault="00DC36CD" w:rsidP="00E8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Un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C94B4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18A7D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ADA18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</w:tr>
      <w:tr w:rsidR="00DC36CD" w:rsidRPr="00204241" w14:paraId="7F09EEC4" w14:textId="77777777" w:rsidTr="00E81781">
        <w:trPr>
          <w:gridAfter w:val="6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F0549" w14:textId="77777777" w:rsidR="00DC36CD" w:rsidRPr="00204241" w:rsidRDefault="00DC36CD" w:rsidP="00E8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A7E23" w14:textId="77777777" w:rsidR="00DC36CD" w:rsidRPr="00204241" w:rsidRDefault="00DC36CD" w:rsidP="00E8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way from h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5DC87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A22C1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6-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3F564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</w:tc>
      </w:tr>
      <w:tr w:rsidR="00DC36CD" w:rsidRPr="00204241" w14:paraId="29E8C948" w14:textId="77777777" w:rsidTr="00E81781">
        <w:trPr>
          <w:gridAfter w:val="6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9D5B5" w14:textId="77777777" w:rsidR="00DC36CD" w:rsidRPr="00204241" w:rsidRDefault="00DC36CD" w:rsidP="00E8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84802" w14:textId="77777777" w:rsidR="00DC36CD" w:rsidRPr="00204241" w:rsidRDefault="00DC36CD" w:rsidP="00E8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b</w:t>
            </w: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ot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F6AF7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75155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5-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80E49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S</w:t>
            </w:r>
          </w:p>
        </w:tc>
      </w:tr>
      <w:tr w:rsidR="00DC36CD" w:rsidRPr="00204241" w14:paraId="44B081A8" w14:textId="77777777" w:rsidTr="00E81781">
        <w:trPr>
          <w:gridAfter w:val="6"/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EA2ED" w14:textId="77777777" w:rsidR="00DC36CD" w:rsidRPr="00204241" w:rsidRDefault="00DC36CD" w:rsidP="00E8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D3AC9" w14:textId="77777777" w:rsidR="00DC36CD" w:rsidRPr="00204241" w:rsidRDefault="00DC36CD" w:rsidP="00E8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4FEF2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56028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6BAFE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</w:tr>
      <w:tr w:rsidR="00DC36CD" w:rsidRPr="00204241" w14:paraId="395D857D" w14:textId="77777777" w:rsidTr="00E81781">
        <w:trPr>
          <w:gridAfter w:val="6"/>
          <w:trHeight w:val="10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6AECB6" w14:textId="77777777" w:rsidR="00DC36CD" w:rsidRPr="00204241" w:rsidRDefault="00DC36CD" w:rsidP="00E8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07E46D" w14:textId="77777777" w:rsidR="00DC36CD" w:rsidRPr="00204241" w:rsidRDefault="00DC36CD" w:rsidP="00E8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D2E911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43DEE1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CA564C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</w:tr>
      <w:tr w:rsidR="00DC36CD" w:rsidRPr="00204241" w14:paraId="7706CE83" w14:textId="77777777" w:rsidTr="00E81781">
        <w:trPr>
          <w:trHeight w:val="24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6EB1E" w14:textId="77777777" w:rsidR="00DC36CD" w:rsidRPr="00204241" w:rsidRDefault="00DC36CD" w:rsidP="00E8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zh-CN"/>
              </w:rPr>
              <w:t>Adjusted for age, sex, deprivation, ethnicity, maternal age, maternal smoking, model delivery, parity, gestation, birthweight and 5-minute Apgar score</w:t>
            </w:r>
          </w:p>
        </w:tc>
      </w:tr>
      <w:tr w:rsidR="00DC36CD" w:rsidRPr="00204241" w14:paraId="29BCDBE0" w14:textId="77777777" w:rsidTr="00E81781">
        <w:trPr>
          <w:trHeight w:val="24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D7804" w14:textId="77777777" w:rsidR="00DC36CD" w:rsidRDefault="00DC36CD" w:rsidP="00E8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IRR Incidence Rate Ratio; OR Odds Ratio; CI confidence interval; N number</w:t>
            </w:r>
          </w:p>
          <w:p w14:paraId="7A62182D" w14:textId="77777777" w:rsidR="00DC36CD" w:rsidRPr="00204241" w:rsidRDefault="00DC36CD" w:rsidP="00E8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*Attainment and unemployment were final (as opposed to yearly outcomes) therefore some children spent time in both care settings over the full study perio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677AD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9EF1B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6AEAE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83B2D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311C1" w14:textId="77777777" w:rsidR="00DC36CD" w:rsidRPr="00204241" w:rsidRDefault="00DC36CD" w:rsidP="00E8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2042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</w:tbl>
    <w:p w14:paraId="1AC8AAFD" w14:textId="77777777" w:rsidR="00781E09" w:rsidRDefault="00781E09" w:rsidP="00781E09">
      <w:pPr>
        <w:tabs>
          <w:tab w:val="left" w:pos="945"/>
        </w:tabs>
        <w:rPr>
          <w:rFonts w:ascii="Times New Roman" w:hAnsi="Times New Roman" w:cs="Times New Roman"/>
          <w:sz w:val="24"/>
          <w:szCs w:val="24"/>
        </w:rPr>
      </w:pPr>
    </w:p>
    <w:p w14:paraId="7DDF168C" w14:textId="77777777" w:rsidR="00E44136" w:rsidRDefault="00E44136"/>
    <w:sectPr w:rsidR="00E44136" w:rsidSect="00781E0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B786F"/>
    <w:multiLevelType w:val="hybridMultilevel"/>
    <w:tmpl w:val="1FFEA32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2C5645D"/>
    <w:multiLevelType w:val="hybridMultilevel"/>
    <w:tmpl w:val="21FAE3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335B9A"/>
    <w:multiLevelType w:val="hybridMultilevel"/>
    <w:tmpl w:val="C750CD3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A260B80"/>
    <w:multiLevelType w:val="hybridMultilevel"/>
    <w:tmpl w:val="D88282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4022EA"/>
    <w:multiLevelType w:val="hybridMultilevel"/>
    <w:tmpl w:val="4A841286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0C8444CD"/>
    <w:multiLevelType w:val="hybridMultilevel"/>
    <w:tmpl w:val="A7144670"/>
    <w:lvl w:ilvl="0" w:tplc="BBA65CB2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345D17"/>
    <w:multiLevelType w:val="hybridMultilevel"/>
    <w:tmpl w:val="97622A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8A36134"/>
    <w:multiLevelType w:val="hybridMultilevel"/>
    <w:tmpl w:val="9CBEB53A"/>
    <w:lvl w:ilvl="0" w:tplc="08805A82">
      <w:numFmt w:val="bullet"/>
      <w:lvlText w:val="-"/>
      <w:lvlJc w:val="left"/>
      <w:pPr>
        <w:ind w:left="720" w:hanging="360"/>
      </w:pPr>
      <w:rPr>
        <w:rFonts w:ascii="Calibri" w:eastAsiaTheme="minorHAnsi" w:hAnsi="Calibri" w:cs="Consola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D26CC7"/>
    <w:multiLevelType w:val="hybridMultilevel"/>
    <w:tmpl w:val="AFF249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384BB0"/>
    <w:multiLevelType w:val="hybridMultilevel"/>
    <w:tmpl w:val="FA2E43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434CE0"/>
    <w:multiLevelType w:val="hybridMultilevel"/>
    <w:tmpl w:val="CB30ACD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F10368E"/>
    <w:multiLevelType w:val="hybridMultilevel"/>
    <w:tmpl w:val="70ECB0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894375"/>
    <w:multiLevelType w:val="multilevel"/>
    <w:tmpl w:val="4CCEEE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03458B1"/>
    <w:multiLevelType w:val="hybridMultilevel"/>
    <w:tmpl w:val="EEAE10A4"/>
    <w:lvl w:ilvl="0" w:tplc="FD80BE6C">
      <w:start w:val="1"/>
      <w:numFmt w:val="decimal"/>
      <w:lvlText w:val="%1."/>
      <w:lvlJc w:val="left"/>
      <w:pPr>
        <w:ind w:left="41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30" w:hanging="360"/>
      </w:pPr>
    </w:lvl>
    <w:lvl w:ilvl="2" w:tplc="0809001B" w:tentative="1">
      <w:start w:val="1"/>
      <w:numFmt w:val="lowerRoman"/>
      <w:lvlText w:val="%3."/>
      <w:lvlJc w:val="right"/>
      <w:pPr>
        <w:ind w:left="1850" w:hanging="180"/>
      </w:pPr>
    </w:lvl>
    <w:lvl w:ilvl="3" w:tplc="0809000F" w:tentative="1">
      <w:start w:val="1"/>
      <w:numFmt w:val="decimal"/>
      <w:lvlText w:val="%4."/>
      <w:lvlJc w:val="left"/>
      <w:pPr>
        <w:ind w:left="2570" w:hanging="360"/>
      </w:pPr>
    </w:lvl>
    <w:lvl w:ilvl="4" w:tplc="08090019" w:tentative="1">
      <w:start w:val="1"/>
      <w:numFmt w:val="lowerLetter"/>
      <w:lvlText w:val="%5."/>
      <w:lvlJc w:val="left"/>
      <w:pPr>
        <w:ind w:left="3290" w:hanging="360"/>
      </w:pPr>
    </w:lvl>
    <w:lvl w:ilvl="5" w:tplc="0809001B" w:tentative="1">
      <w:start w:val="1"/>
      <w:numFmt w:val="lowerRoman"/>
      <w:lvlText w:val="%6."/>
      <w:lvlJc w:val="right"/>
      <w:pPr>
        <w:ind w:left="4010" w:hanging="180"/>
      </w:pPr>
    </w:lvl>
    <w:lvl w:ilvl="6" w:tplc="0809000F" w:tentative="1">
      <w:start w:val="1"/>
      <w:numFmt w:val="decimal"/>
      <w:lvlText w:val="%7."/>
      <w:lvlJc w:val="left"/>
      <w:pPr>
        <w:ind w:left="4730" w:hanging="360"/>
      </w:pPr>
    </w:lvl>
    <w:lvl w:ilvl="7" w:tplc="08090019" w:tentative="1">
      <w:start w:val="1"/>
      <w:numFmt w:val="lowerLetter"/>
      <w:lvlText w:val="%8."/>
      <w:lvlJc w:val="left"/>
      <w:pPr>
        <w:ind w:left="5450" w:hanging="360"/>
      </w:pPr>
    </w:lvl>
    <w:lvl w:ilvl="8" w:tplc="0809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14" w15:restartNumberingAfterBreak="0">
    <w:nsid w:val="47211210"/>
    <w:multiLevelType w:val="hybridMultilevel"/>
    <w:tmpl w:val="296EAB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7B0B62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6" w15:restartNumberingAfterBreak="0">
    <w:nsid w:val="51806837"/>
    <w:multiLevelType w:val="hybridMultilevel"/>
    <w:tmpl w:val="3EC8E4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BB447D"/>
    <w:multiLevelType w:val="multilevel"/>
    <w:tmpl w:val="426E07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55210FD2"/>
    <w:multiLevelType w:val="hybridMultilevel"/>
    <w:tmpl w:val="4F1EC4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6A70165"/>
    <w:multiLevelType w:val="hybridMultilevel"/>
    <w:tmpl w:val="BD888D7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88E7E02"/>
    <w:multiLevelType w:val="hybridMultilevel"/>
    <w:tmpl w:val="F350CF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E44FA4"/>
    <w:multiLevelType w:val="hybridMultilevel"/>
    <w:tmpl w:val="D7F0A1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A4F466D"/>
    <w:multiLevelType w:val="hybridMultilevel"/>
    <w:tmpl w:val="EFD2031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B9416A6"/>
    <w:multiLevelType w:val="hybridMultilevel"/>
    <w:tmpl w:val="CDFA79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CF564D0"/>
    <w:multiLevelType w:val="hybridMultilevel"/>
    <w:tmpl w:val="A7144670"/>
    <w:lvl w:ilvl="0" w:tplc="BBA65CB2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D2D3FB3"/>
    <w:multiLevelType w:val="multilevel"/>
    <w:tmpl w:val="DA9874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E8264E3"/>
    <w:multiLevelType w:val="hybridMultilevel"/>
    <w:tmpl w:val="4AD653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F337B88"/>
    <w:multiLevelType w:val="hybridMultilevel"/>
    <w:tmpl w:val="1AD235A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F493FA1"/>
    <w:multiLevelType w:val="hybridMultilevel"/>
    <w:tmpl w:val="E3FE16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F714656"/>
    <w:multiLevelType w:val="hybridMultilevel"/>
    <w:tmpl w:val="3AC610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15954FE"/>
    <w:multiLevelType w:val="hybridMultilevel"/>
    <w:tmpl w:val="BF0EF940"/>
    <w:lvl w:ilvl="0" w:tplc="97BC7DC8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46C40E2"/>
    <w:multiLevelType w:val="hybridMultilevel"/>
    <w:tmpl w:val="47B664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561006F"/>
    <w:multiLevelType w:val="hybridMultilevel"/>
    <w:tmpl w:val="1AD235A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DD730CD"/>
    <w:multiLevelType w:val="multilevel"/>
    <w:tmpl w:val="F9B8A3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4" w15:restartNumberingAfterBreak="0">
    <w:nsid w:val="6F0C5C89"/>
    <w:multiLevelType w:val="hybridMultilevel"/>
    <w:tmpl w:val="FB50E2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5A22C5B"/>
    <w:multiLevelType w:val="hybridMultilevel"/>
    <w:tmpl w:val="A9BE64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A241299"/>
    <w:multiLevelType w:val="hybridMultilevel"/>
    <w:tmpl w:val="7F24EA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AD46493"/>
    <w:multiLevelType w:val="hybridMultilevel"/>
    <w:tmpl w:val="0F2E96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1"/>
  </w:num>
  <w:num w:numId="3">
    <w:abstractNumId w:val="16"/>
  </w:num>
  <w:num w:numId="4">
    <w:abstractNumId w:val="8"/>
  </w:num>
  <w:num w:numId="5">
    <w:abstractNumId w:val="30"/>
  </w:num>
  <w:num w:numId="6">
    <w:abstractNumId w:val="33"/>
  </w:num>
  <w:num w:numId="7">
    <w:abstractNumId w:val="34"/>
  </w:num>
  <w:num w:numId="8">
    <w:abstractNumId w:val="36"/>
  </w:num>
  <w:num w:numId="9">
    <w:abstractNumId w:val="20"/>
  </w:num>
  <w:num w:numId="10">
    <w:abstractNumId w:val="28"/>
  </w:num>
  <w:num w:numId="11">
    <w:abstractNumId w:val="7"/>
  </w:num>
  <w:num w:numId="12">
    <w:abstractNumId w:val="13"/>
  </w:num>
  <w:num w:numId="13">
    <w:abstractNumId w:val="9"/>
  </w:num>
  <w:num w:numId="14">
    <w:abstractNumId w:val="31"/>
  </w:num>
  <w:num w:numId="15">
    <w:abstractNumId w:val="2"/>
  </w:num>
  <w:num w:numId="16">
    <w:abstractNumId w:val="26"/>
  </w:num>
  <w:num w:numId="17">
    <w:abstractNumId w:val="35"/>
  </w:num>
  <w:num w:numId="18">
    <w:abstractNumId w:val="1"/>
  </w:num>
  <w:num w:numId="19">
    <w:abstractNumId w:val="6"/>
  </w:num>
  <w:num w:numId="20">
    <w:abstractNumId w:val="15"/>
  </w:num>
  <w:num w:numId="21">
    <w:abstractNumId w:val="18"/>
  </w:num>
  <w:num w:numId="22">
    <w:abstractNumId w:val="29"/>
  </w:num>
  <w:num w:numId="23">
    <w:abstractNumId w:val="22"/>
  </w:num>
  <w:num w:numId="24">
    <w:abstractNumId w:val="27"/>
  </w:num>
  <w:num w:numId="25">
    <w:abstractNumId w:val="25"/>
  </w:num>
  <w:num w:numId="26">
    <w:abstractNumId w:val="12"/>
  </w:num>
  <w:num w:numId="27">
    <w:abstractNumId w:val="17"/>
  </w:num>
  <w:num w:numId="28">
    <w:abstractNumId w:val="23"/>
  </w:num>
  <w:num w:numId="29">
    <w:abstractNumId w:val="0"/>
  </w:num>
  <w:num w:numId="30">
    <w:abstractNumId w:val="32"/>
  </w:num>
  <w:num w:numId="31">
    <w:abstractNumId w:val="19"/>
  </w:num>
  <w:num w:numId="32">
    <w:abstractNumId w:val="21"/>
  </w:num>
  <w:num w:numId="33">
    <w:abstractNumId w:val="24"/>
  </w:num>
  <w:num w:numId="34">
    <w:abstractNumId w:val="5"/>
  </w:num>
  <w:num w:numId="35">
    <w:abstractNumId w:val="14"/>
  </w:num>
  <w:num w:numId="36">
    <w:abstractNumId w:val="3"/>
  </w:num>
  <w:num w:numId="37">
    <w:abstractNumId w:val="37"/>
  </w:num>
  <w:num w:numId="3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E09"/>
    <w:rsid w:val="001D5A0D"/>
    <w:rsid w:val="00781E09"/>
    <w:rsid w:val="007F36C7"/>
    <w:rsid w:val="00D04F01"/>
    <w:rsid w:val="00DC36CD"/>
    <w:rsid w:val="00E44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22087"/>
  <w15:chartTrackingRefBased/>
  <w15:docId w15:val="{F68005D4-5B9E-44CF-B956-90A3B2A2C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2" w:unhideWhenUsed="1" w:qFormat="1"/>
    <w:lsdException w:name="heading 3" w:semiHidden="1" w:uiPriority="3" w:unhideWhenUsed="1" w:qFormat="1"/>
    <w:lsdException w:name="heading 4" w:semiHidden="1" w:uiPriority="4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E09"/>
    <w:pPr>
      <w:spacing w:after="200" w:line="276" w:lineRule="auto"/>
    </w:pPr>
    <w:rPr>
      <w:rFonts w:eastAsiaTheme="minorHAnsi"/>
      <w:lang w:eastAsia="en-US"/>
    </w:rPr>
  </w:style>
  <w:style w:type="paragraph" w:styleId="Heading1">
    <w:name w:val="heading 1"/>
    <w:basedOn w:val="Normal"/>
    <w:next w:val="BodyText"/>
    <w:link w:val="Heading1Char"/>
    <w:uiPriority w:val="1"/>
    <w:qFormat/>
    <w:rsid w:val="00781E09"/>
    <w:pPr>
      <w:keepNext/>
      <w:keepLines/>
      <w:numPr>
        <w:numId w:val="20"/>
      </w:numPr>
      <w:spacing w:after="360" w:line="240" w:lineRule="auto"/>
      <w:outlineLvl w:val="0"/>
    </w:pPr>
    <w:rPr>
      <w:rFonts w:ascii="Arial" w:eastAsiaTheme="majorEastAsia" w:hAnsi="Arial" w:cstheme="majorBidi"/>
      <w:b/>
      <w:bCs/>
      <w:kern w:val="28"/>
      <w:sz w:val="36"/>
      <w:szCs w:val="28"/>
    </w:rPr>
  </w:style>
  <w:style w:type="paragraph" w:styleId="Heading2">
    <w:name w:val="heading 2"/>
    <w:basedOn w:val="Normal"/>
    <w:next w:val="BodyText"/>
    <w:link w:val="Heading2Char"/>
    <w:uiPriority w:val="2"/>
    <w:qFormat/>
    <w:rsid w:val="00781E09"/>
    <w:pPr>
      <w:keepNext/>
      <w:keepLines/>
      <w:numPr>
        <w:ilvl w:val="1"/>
        <w:numId w:val="20"/>
      </w:numPr>
      <w:spacing w:after="360" w:line="240" w:lineRule="auto"/>
      <w:outlineLvl w:val="1"/>
    </w:pPr>
    <w:rPr>
      <w:rFonts w:ascii="Arial" w:eastAsiaTheme="majorEastAsia" w:hAnsi="Arial" w:cstheme="majorBidi"/>
      <w:b/>
      <w:bCs/>
      <w:kern w:val="28"/>
      <w:sz w:val="32"/>
      <w:szCs w:val="26"/>
    </w:rPr>
  </w:style>
  <w:style w:type="paragraph" w:styleId="Heading3">
    <w:name w:val="heading 3"/>
    <w:basedOn w:val="Normal"/>
    <w:next w:val="BodyText"/>
    <w:link w:val="Heading3Char"/>
    <w:uiPriority w:val="3"/>
    <w:qFormat/>
    <w:rsid w:val="00781E09"/>
    <w:pPr>
      <w:keepNext/>
      <w:keepLines/>
      <w:numPr>
        <w:ilvl w:val="2"/>
        <w:numId w:val="20"/>
      </w:numPr>
      <w:spacing w:after="360" w:line="240" w:lineRule="auto"/>
      <w:outlineLvl w:val="2"/>
    </w:pPr>
    <w:rPr>
      <w:rFonts w:ascii="Arial" w:eastAsiaTheme="majorEastAsia" w:hAnsi="Arial" w:cstheme="majorBidi"/>
      <w:b/>
      <w:bCs/>
      <w:kern w:val="28"/>
      <w:sz w:val="28"/>
    </w:rPr>
  </w:style>
  <w:style w:type="paragraph" w:styleId="Heading4">
    <w:name w:val="heading 4"/>
    <w:basedOn w:val="Normal"/>
    <w:next w:val="BodyText"/>
    <w:link w:val="Heading4Char"/>
    <w:uiPriority w:val="4"/>
    <w:qFormat/>
    <w:rsid w:val="00781E09"/>
    <w:pPr>
      <w:keepNext/>
      <w:keepLines/>
      <w:numPr>
        <w:ilvl w:val="3"/>
        <w:numId w:val="20"/>
      </w:numPr>
      <w:spacing w:after="360" w:line="240" w:lineRule="auto"/>
      <w:outlineLvl w:val="3"/>
    </w:pPr>
    <w:rPr>
      <w:rFonts w:ascii="Arial" w:eastAsiaTheme="majorEastAsia" w:hAnsi="Arial" w:cstheme="majorBidi"/>
      <w:b/>
      <w:bCs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81E09"/>
    <w:pPr>
      <w:keepNext/>
      <w:keepLines/>
      <w:numPr>
        <w:ilvl w:val="4"/>
        <w:numId w:val="20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1E09"/>
    <w:pPr>
      <w:keepNext/>
      <w:keepLines/>
      <w:numPr>
        <w:ilvl w:val="5"/>
        <w:numId w:val="20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1E09"/>
    <w:pPr>
      <w:keepNext/>
      <w:keepLines/>
      <w:numPr>
        <w:ilvl w:val="6"/>
        <w:numId w:val="20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1E09"/>
    <w:pPr>
      <w:keepNext/>
      <w:keepLines/>
      <w:numPr>
        <w:ilvl w:val="7"/>
        <w:numId w:val="20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1E09"/>
    <w:pPr>
      <w:keepNext/>
      <w:keepLines/>
      <w:numPr>
        <w:ilvl w:val="8"/>
        <w:numId w:val="20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781E09"/>
    <w:rPr>
      <w:rFonts w:ascii="Arial" w:eastAsiaTheme="majorEastAsia" w:hAnsi="Arial" w:cstheme="majorBidi"/>
      <w:b/>
      <w:bCs/>
      <w:kern w:val="28"/>
      <w:sz w:val="36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781E09"/>
    <w:rPr>
      <w:rFonts w:ascii="Arial" w:eastAsiaTheme="majorEastAsia" w:hAnsi="Arial" w:cstheme="majorBidi"/>
      <w:b/>
      <w:bCs/>
      <w:kern w:val="28"/>
      <w:sz w:val="32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3"/>
    <w:rsid w:val="00781E09"/>
    <w:rPr>
      <w:rFonts w:ascii="Arial" w:eastAsiaTheme="majorEastAsia" w:hAnsi="Arial" w:cstheme="majorBidi"/>
      <w:b/>
      <w:bCs/>
      <w:kern w:val="28"/>
      <w:sz w:val="28"/>
      <w:lang w:eastAsia="en-US"/>
    </w:rPr>
  </w:style>
  <w:style w:type="character" w:customStyle="1" w:styleId="Heading4Char">
    <w:name w:val="Heading 4 Char"/>
    <w:basedOn w:val="DefaultParagraphFont"/>
    <w:link w:val="Heading4"/>
    <w:uiPriority w:val="4"/>
    <w:rsid w:val="00781E09"/>
    <w:rPr>
      <w:rFonts w:ascii="Arial" w:eastAsiaTheme="majorEastAsia" w:hAnsi="Arial" w:cstheme="majorBidi"/>
      <w:b/>
      <w:bCs/>
      <w:iCs/>
      <w:sz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781E09"/>
    <w:rPr>
      <w:rFonts w:asciiTheme="majorHAnsi" w:eastAsiaTheme="majorEastAsia" w:hAnsiTheme="majorHAnsi" w:cstheme="majorBidi"/>
      <w:color w:val="1F3763" w:themeColor="accent1" w:themeShade="7F"/>
      <w:sz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1E09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1E09"/>
    <w:rPr>
      <w:rFonts w:asciiTheme="majorHAnsi" w:eastAsiaTheme="majorEastAsia" w:hAnsiTheme="majorHAnsi" w:cstheme="majorBidi"/>
      <w:i/>
      <w:iCs/>
      <w:color w:val="404040" w:themeColor="text1" w:themeTint="BF"/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1E09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1E0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paragraph" w:styleId="BodyText">
    <w:name w:val="Body Text"/>
    <w:basedOn w:val="Normal"/>
    <w:link w:val="BodyTextChar"/>
    <w:qFormat/>
    <w:rsid w:val="00781E09"/>
    <w:pPr>
      <w:spacing w:after="360" w:line="360" w:lineRule="auto"/>
    </w:pPr>
    <w:rPr>
      <w:rFonts w:ascii="Times New Roman" w:hAnsi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781E09"/>
    <w:rPr>
      <w:rFonts w:ascii="Times New Roman" w:eastAsiaTheme="minorHAnsi" w:hAnsi="Times New Roman"/>
      <w:sz w:val="24"/>
      <w:lang w:eastAsia="en-US"/>
    </w:rPr>
  </w:style>
  <w:style w:type="paragraph" w:customStyle="1" w:styleId="Tabletext">
    <w:name w:val="Table text"/>
    <w:basedOn w:val="Normal"/>
    <w:rsid w:val="00781E09"/>
    <w:pPr>
      <w:spacing w:before="120" w:after="120" w:line="240" w:lineRule="auto"/>
    </w:pPr>
    <w:rPr>
      <w:rFonts w:ascii="Arial" w:eastAsia="Times New Roman" w:hAnsi="Arial" w:cs="Times New Roman"/>
      <w:color w:val="000000"/>
      <w:sz w:val="20"/>
      <w:szCs w:val="24"/>
      <w:lang w:eastAsia="en-GB"/>
    </w:rPr>
  </w:style>
  <w:style w:type="character" w:styleId="CommentReference">
    <w:name w:val="annotation reference"/>
    <w:uiPriority w:val="99"/>
    <w:semiHidden/>
    <w:unhideWhenUsed/>
    <w:rsid w:val="00781E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1E0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1E09"/>
    <w:rPr>
      <w:rFonts w:ascii="Calibri" w:eastAsia="Times New Roman" w:hAnsi="Calibri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E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E09"/>
    <w:rPr>
      <w:rFonts w:ascii="Tahoma" w:eastAsiaTheme="minorHAnsi" w:hAnsi="Tahoma" w:cs="Tahoma"/>
      <w:sz w:val="16"/>
      <w:szCs w:val="16"/>
      <w:lang w:eastAsia="en-US"/>
    </w:rPr>
  </w:style>
  <w:style w:type="character" w:styleId="Strong">
    <w:name w:val="Strong"/>
    <w:uiPriority w:val="22"/>
    <w:qFormat/>
    <w:rsid w:val="00781E09"/>
    <w:rPr>
      <w:b/>
      <w:bCs/>
    </w:rPr>
  </w:style>
  <w:style w:type="character" w:customStyle="1" w:styleId="apple-converted-space">
    <w:name w:val="apple-converted-space"/>
    <w:rsid w:val="00781E09"/>
  </w:style>
  <w:style w:type="paragraph" w:styleId="NormalWeb">
    <w:name w:val="Normal (Web)"/>
    <w:basedOn w:val="Normal"/>
    <w:uiPriority w:val="99"/>
    <w:unhideWhenUsed/>
    <w:rsid w:val="00781E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781E09"/>
    <w:pPr>
      <w:spacing w:after="0" w:line="240" w:lineRule="auto"/>
      <w:ind w:left="720"/>
      <w:contextualSpacing/>
    </w:pPr>
    <w:rPr>
      <w:rFonts w:ascii="Calibri" w:eastAsia="Times New Roman" w:hAnsi="Calibri" w:cs="Times New Roman"/>
      <w:sz w:val="24"/>
      <w:szCs w:val="24"/>
      <w:lang w:eastAsia="en-GB"/>
    </w:rPr>
  </w:style>
  <w:style w:type="paragraph" w:styleId="PlainText">
    <w:name w:val="Plain Text"/>
    <w:basedOn w:val="Normal"/>
    <w:link w:val="PlainTextChar"/>
    <w:uiPriority w:val="99"/>
    <w:unhideWhenUsed/>
    <w:rsid w:val="00781E09"/>
    <w:pPr>
      <w:spacing w:after="0" w:line="240" w:lineRule="auto"/>
    </w:pPr>
    <w:rPr>
      <w:rFonts w:ascii="Calibri" w:eastAsia="Calibri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81E09"/>
    <w:rPr>
      <w:rFonts w:ascii="Calibri" w:eastAsia="Calibri" w:hAnsi="Calibri" w:cs="Times New Roman"/>
      <w:szCs w:val="21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E09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E09"/>
    <w:rPr>
      <w:rFonts w:ascii="Calibri" w:eastAsiaTheme="minorHAnsi" w:hAnsi="Calibri" w:cs="Times New Roman"/>
      <w:b/>
      <w:bCs/>
      <w:sz w:val="20"/>
      <w:szCs w:val="20"/>
      <w:lang w:eastAsia="en-US"/>
    </w:rPr>
  </w:style>
  <w:style w:type="character" w:styleId="Hyperlink">
    <w:name w:val="Hyperlink"/>
    <w:uiPriority w:val="99"/>
    <w:unhideWhenUsed/>
    <w:rsid w:val="00781E09"/>
    <w:rPr>
      <w:color w:val="002F59"/>
      <w:u w:val="single"/>
    </w:rPr>
  </w:style>
  <w:style w:type="character" w:styleId="PlaceholderText">
    <w:name w:val="Placeholder Text"/>
    <w:basedOn w:val="DefaultParagraphFont"/>
    <w:uiPriority w:val="99"/>
    <w:semiHidden/>
    <w:rsid w:val="00781E09"/>
    <w:rPr>
      <w:color w:val="808080"/>
    </w:rPr>
  </w:style>
  <w:style w:type="table" w:styleId="TableGrid">
    <w:name w:val="Table Grid"/>
    <w:basedOn w:val="TableNormal"/>
    <w:uiPriority w:val="39"/>
    <w:rsid w:val="00781E0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81E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E09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81E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1E09"/>
    <w:rPr>
      <w:rFonts w:eastAsiaTheme="minorHAnsi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781E09"/>
    <w:pPr>
      <w:spacing w:line="240" w:lineRule="auto"/>
    </w:pPr>
    <w:rPr>
      <w:rFonts w:ascii="Calibri" w:eastAsia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81E09"/>
    <w:rPr>
      <w:rFonts w:ascii="Calibri" w:eastAsia="Calibri" w:hAnsi="Calibri" w:cs="Calibri"/>
      <w:noProof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81E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81E09"/>
    <w:rPr>
      <w:rFonts w:ascii="Tahoma" w:eastAsiaTheme="minorHAnsi" w:hAnsi="Tahoma" w:cs="Tahoma"/>
      <w:sz w:val="16"/>
      <w:szCs w:val="16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81E09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81E09"/>
    <w:pPr>
      <w:spacing w:after="0" w:line="240" w:lineRule="auto"/>
    </w:pPr>
    <w:rPr>
      <w:rFonts w:eastAsiaTheme="minorHAnsi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781E0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1E09"/>
    <w:rPr>
      <w:rFonts w:ascii="Calibri" w:eastAsiaTheme="minorHAnsi" w:hAnsi="Calibri" w:cs="Calibri"/>
      <w:noProof/>
      <w:lang w:val="en-US" w:eastAsia="en-US"/>
    </w:rPr>
  </w:style>
  <w:style w:type="character" w:styleId="Emphasis">
    <w:name w:val="Emphasis"/>
    <w:basedOn w:val="DefaultParagraphFont"/>
    <w:uiPriority w:val="20"/>
    <w:qFormat/>
    <w:rsid w:val="00781E09"/>
    <w:rPr>
      <w:i/>
      <w:iCs/>
    </w:rPr>
  </w:style>
  <w:style w:type="character" w:customStyle="1" w:styleId="person">
    <w:name w:val="person"/>
    <w:basedOn w:val="DefaultParagraphFont"/>
    <w:rsid w:val="00781E09"/>
  </w:style>
  <w:style w:type="character" w:customStyle="1" w:styleId="idnumber">
    <w:name w:val="id_number"/>
    <w:basedOn w:val="DefaultParagraphFont"/>
    <w:rsid w:val="00781E09"/>
  </w:style>
  <w:style w:type="character" w:styleId="UnresolvedMention">
    <w:name w:val="Unresolved Mention"/>
    <w:basedOn w:val="DefaultParagraphFont"/>
    <w:uiPriority w:val="99"/>
    <w:semiHidden/>
    <w:unhideWhenUsed/>
    <w:rsid w:val="00781E09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D04F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5">
    <w:name w:val="xl65"/>
    <w:basedOn w:val="Normal"/>
    <w:rsid w:val="00D04F01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66">
    <w:name w:val="xl66"/>
    <w:basedOn w:val="Normal"/>
    <w:rsid w:val="00D04F0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67">
    <w:name w:val="xl67"/>
    <w:basedOn w:val="Normal"/>
    <w:rsid w:val="00D04F01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68">
    <w:name w:val="xl68"/>
    <w:basedOn w:val="Normal"/>
    <w:rsid w:val="00D04F01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69">
    <w:name w:val="xl69"/>
    <w:basedOn w:val="Normal"/>
    <w:rsid w:val="00D04F01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70">
    <w:name w:val="xl70"/>
    <w:basedOn w:val="Normal"/>
    <w:rsid w:val="00D04F01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71">
    <w:name w:val="xl71"/>
    <w:basedOn w:val="Normal"/>
    <w:rsid w:val="00D04F01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72">
    <w:name w:val="xl72"/>
    <w:basedOn w:val="Normal"/>
    <w:rsid w:val="00D04F01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73">
    <w:name w:val="xl73"/>
    <w:basedOn w:val="Normal"/>
    <w:rsid w:val="00D04F0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74">
    <w:name w:val="xl74"/>
    <w:basedOn w:val="Normal"/>
    <w:rsid w:val="00D04F0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75">
    <w:name w:val="xl75"/>
    <w:basedOn w:val="Normal"/>
    <w:rsid w:val="00D04F0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76">
    <w:name w:val="xl76"/>
    <w:basedOn w:val="Normal"/>
    <w:rsid w:val="00D04F0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77">
    <w:name w:val="xl77"/>
    <w:basedOn w:val="Normal"/>
    <w:rsid w:val="00D04F01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zh-CN"/>
    </w:rPr>
  </w:style>
  <w:style w:type="paragraph" w:customStyle="1" w:styleId="xl78">
    <w:name w:val="xl78"/>
    <w:basedOn w:val="Normal"/>
    <w:rsid w:val="00D04F01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79">
    <w:name w:val="xl79"/>
    <w:basedOn w:val="Normal"/>
    <w:rsid w:val="00D04F0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80">
    <w:name w:val="xl80"/>
    <w:basedOn w:val="Normal"/>
    <w:rsid w:val="00D04F01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81">
    <w:name w:val="xl81"/>
    <w:basedOn w:val="Normal"/>
    <w:rsid w:val="00D04F01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82">
    <w:name w:val="xl82"/>
    <w:basedOn w:val="Normal"/>
    <w:rsid w:val="00D04F0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83">
    <w:name w:val="xl83"/>
    <w:basedOn w:val="Normal"/>
    <w:rsid w:val="00D04F01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84">
    <w:name w:val="xl84"/>
    <w:basedOn w:val="Normal"/>
    <w:rsid w:val="00D04F01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zh-CN"/>
    </w:rPr>
  </w:style>
  <w:style w:type="paragraph" w:customStyle="1" w:styleId="xl85">
    <w:name w:val="xl85"/>
    <w:basedOn w:val="Normal"/>
    <w:rsid w:val="00D04F0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86">
    <w:name w:val="xl86"/>
    <w:basedOn w:val="Normal"/>
    <w:rsid w:val="00D04F01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87">
    <w:name w:val="xl87"/>
    <w:basedOn w:val="Normal"/>
    <w:rsid w:val="00D04F01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88">
    <w:name w:val="xl88"/>
    <w:basedOn w:val="Normal"/>
    <w:rsid w:val="00D04F0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89">
    <w:name w:val="xl89"/>
    <w:basedOn w:val="Normal"/>
    <w:rsid w:val="00D04F0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90">
    <w:name w:val="xl90"/>
    <w:basedOn w:val="Normal"/>
    <w:rsid w:val="00D04F01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91">
    <w:name w:val="xl91"/>
    <w:basedOn w:val="Normal"/>
    <w:rsid w:val="00D04F01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92">
    <w:name w:val="xl92"/>
    <w:basedOn w:val="Normal"/>
    <w:rsid w:val="00D04F01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93">
    <w:name w:val="xl93"/>
    <w:basedOn w:val="Normal"/>
    <w:rsid w:val="00D04F01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94">
    <w:name w:val="xl94"/>
    <w:basedOn w:val="Normal"/>
    <w:rsid w:val="00D04F0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95">
    <w:name w:val="xl95"/>
    <w:basedOn w:val="Normal"/>
    <w:rsid w:val="00D04F0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96">
    <w:name w:val="xl96"/>
    <w:basedOn w:val="Normal"/>
    <w:rsid w:val="00D04F0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97">
    <w:name w:val="xl97"/>
    <w:basedOn w:val="Normal"/>
    <w:rsid w:val="00D04F01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307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Fleming</dc:creator>
  <cp:keywords/>
  <dc:description/>
  <cp:lastModifiedBy>Michael Fleming</cp:lastModifiedBy>
  <cp:revision>4</cp:revision>
  <dcterms:created xsi:type="dcterms:W3CDTF">2020-10-23T08:36:00Z</dcterms:created>
  <dcterms:modified xsi:type="dcterms:W3CDTF">2021-10-12T09:10:00Z</dcterms:modified>
</cp:coreProperties>
</file>